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E9B" w:rsidRPr="00721598" w:rsidRDefault="009E2E9B" w:rsidP="009E2E9B">
      <w:pPr>
        <w:spacing w:line="360" w:lineRule="auto"/>
        <w:jc w:val="both"/>
        <w:rPr>
          <w:rFonts w:asciiTheme="minorBidi" w:hAnsiTheme="minorBidi"/>
          <w:bCs/>
          <w:color w:val="000000" w:themeColor="text1"/>
          <w:sz w:val="21"/>
          <w:szCs w:val="21"/>
          <w:lang w:val="en-US"/>
        </w:rPr>
      </w:pPr>
      <w:bookmarkStart w:id="0" w:name="_GoBack"/>
      <w:bookmarkEnd w:id="0"/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t>Supplementary f</w:t>
      </w:r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igure </w:t>
      </w:r>
      <w:r>
        <w:rPr>
          <w:rFonts w:asciiTheme="minorBidi" w:hAnsiTheme="minorBidi"/>
          <w:b/>
          <w:bCs/>
          <w:color w:val="000000" w:themeColor="text1"/>
          <w:sz w:val="20"/>
          <w:szCs w:val="20"/>
          <w:lang w:val="en-US"/>
        </w:rPr>
        <w:t>1</w:t>
      </w:r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: Overview of </w:t>
      </w:r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the distribution of </w:t>
      </w:r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>grade 3/4 adverse events</w:t>
      </w:r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related to </w:t>
      </w:r>
      <w:proofErr w:type="spellStart"/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t>VTd</w:t>
      </w:r>
      <w:proofErr w:type="spellEnd"/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t>-PACE or PACE-M</w:t>
      </w:r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. </w:t>
      </w:r>
    </w:p>
    <w:p w:rsidR="004044BD" w:rsidRDefault="004044BD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</w:pPr>
    </w:p>
    <w:p w:rsidR="009E2E9B" w:rsidRDefault="009E2E9B">
      <w:pPr>
        <w:rPr>
          <w:lang w:val="en-US"/>
        </w:rPr>
        <w:sectPr w:rsidR="009E2E9B" w:rsidSect="00D22A6B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9E2E9B" w:rsidRPr="00AB5219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lastRenderedPageBreak/>
        <w:t>Supplementary t</w:t>
      </w:r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able </w:t>
      </w:r>
      <w:r>
        <w:rPr>
          <w:rFonts w:asciiTheme="minorBidi" w:hAnsiTheme="minorBidi"/>
          <w:b/>
          <w:bCs/>
          <w:color w:val="000000" w:themeColor="text1"/>
          <w:sz w:val="20"/>
          <w:szCs w:val="20"/>
          <w:lang w:val="en-US"/>
        </w:rPr>
        <w:t>1</w:t>
      </w:r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>: Overview of treatment regimens</w:t>
      </w:r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</w:t>
      </w:r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>defining PACE-M</w:t>
      </w:r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t>, including modification rational, response to PACE-M and PACE-M-related adverse events for each patient</w:t>
      </w:r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2263"/>
        <w:gridCol w:w="2410"/>
        <w:gridCol w:w="4394"/>
        <w:gridCol w:w="1134"/>
        <w:gridCol w:w="2410"/>
        <w:gridCol w:w="2268"/>
      </w:tblGrid>
      <w:tr w:rsidR="009E2E9B" w:rsidRPr="007A2617" w:rsidTr="00794756">
        <w:tc>
          <w:tcPr>
            <w:tcW w:w="2263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B5219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PACE-M treatment regimens</w:t>
            </w:r>
          </w:p>
        </w:tc>
        <w:tc>
          <w:tcPr>
            <w:tcW w:w="2410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escription of </w:t>
            </w:r>
            <w:proofErr w:type="spellStart"/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VTd</w:t>
            </w:r>
            <w:proofErr w:type="spellEnd"/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-PACE modification</w:t>
            </w:r>
          </w:p>
        </w:tc>
        <w:tc>
          <w:tcPr>
            <w:tcW w:w="4394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ational of </w:t>
            </w:r>
            <w:proofErr w:type="spellStart"/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VTd</w:t>
            </w:r>
            <w:proofErr w:type="spellEnd"/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-PACE modification</w:t>
            </w:r>
          </w:p>
        </w:tc>
        <w:tc>
          <w:tcPr>
            <w:tcW w:w="1134" w:type="dxa"/>
          </w:tcPr>
          <w:p w:rsidR="009E2E9B" w:rsidRPr="00AB5219" w:rsidDel="007A2617" w:rsidRDefault="009E2E9B" w:rsidP="00794756">
            <w:pPr>
              <w:spacing w:line="360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umber of patients treated, n </w:t>
            </w:r>
          </w:p>
        </w:tc>
        <w:tc>
          <w:tcPr>
            <w:tcW w:w="2410" w:type="dxa"/>
          </w:tcPr>
          <w:p w:rsidR="009E2E9B" w:rsidRDefault="009E2E9B" w:rsidP="005A5191">
            <w:pPr>
              <w:spacing w:line="360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sponse to PACE-M: </w:t>
            </w:r>
          </w:p>
          <w:p w:rsidR="009E2E9B" w:rsidRDefault="009E2E9B" w:rsidP="00794756">
            <w:pPr>
              <w:spacing w:line="360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Best Response/PFS (in months)/OS (in months)</w:t>
            </w:r>
          </w:p>
        </w:tc>
        <w:tc>
          <w:tcPr>
            <w:tcW w:w="2268" w:type="dxa"/>
          </w:tcPr>
          <w:p w:rsidR="009E2E9B" w:rsidRPr="00AB5219" w:rsidDel="007A2617" w:rsidRDefault="009E2E9B" w:rsidP="00794756">
            <w:pPr>
              <w:spacing w:line="360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Grade 3/4 adverse events</w:t>
            </w:r>
          </w:p>
        </w:tc>
      </w:tr>
      <w:tr w:rsidR="009E2E9B" w:rsidRPr="00DA1572" w:rsidTr="00794756">
        <w:tc>
          <w:tcPr>
            <w:tcW w:w="2263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Dara-</w:t>
            </w:r>
            <w:proofErr w:type="spellStart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VTd</w:t>
            </w:r>
            <w:proofErr w:type="spellEnd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-PACE</w:t>
            </w:r>
          </w:p>
        </w:tc>
        <w:tc>
          <w:tcPr>
            <w:tcW w:w="2410" w:type="dxa"/>
          </w:tcPr>
          <w:p w:rsidR="009E2E9B" w:rsidRPr="00AB5219" w:rsidRDefault="009E2E9B" w:rsidP="005A5191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Addition of </w:t>
            </w:r>
            <w:proofErr w:type="spellStart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daratumumab</w:t>
            </w:r>
            <w:proofErr w:type="spellEnd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VTd</w:t>
            </w:r>
            <w:proofErr w:type="spellEnd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-PACE</w:t>
            </w:r>
          </w:p>
        </w:tc>
        <w:tc>
          <w:tcPr>
            <w:tcW w:w="4394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Both patients did not receive any CD38-directed treatment. For this reason, we chose to add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daratumumab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to increase the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VTd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-PACE efficacy. </w:t>
            </w:r>
          </w:p>
        </w:tc>
        <w:tc>
          <w:tcPr>
            <w:tcW w:w="1134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:rsidR="009E2E9B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Patient 1: VGPR/6/11</w:t>
            </w:r>
          </w:p>
          <w:p w:rsidR="009E2E9B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Patient 2: PR/NA/4</w:t>
            </w:r>
          </w:p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9E2E9B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Patient 1: Neutropenia,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ymphocytopenia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and thrombocytopenia</w:t>
            </w:r>
          </w:p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Patient 2: Neutropenia,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ymphocytopenia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and thrombocytopenia</w:t>
            </w:r>
          </w:p>
        </w:tc>
      </w:tr>
      <w:tr w:rsidR="009E2E9B" w:rsidRPr="00DA1572" w:rsidTr="00794756">
        <w:tc>
          <w:tcPr>
            <w:tcW w:w="2263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KdT</w:t>
            </w:r>
            <w:proofErr w:type="spellEnd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-PACE</w:t>
            </w:r>
          </w:p>
        </w:tc>
        <w:tc>
          <w:tcPr>
            <w:tcW w:w="2410" w:type="dxa"/>
          </w:tcPr>
          <w:p w:rsidR="009E2E9B" w:rsidRPr="00AB5219" w:rsidRDefault="009E2E9B" w:rsidP="005A5191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Use of a second-generation PI: carfilzomib instead of </w:t>
            </w:r>
            <w:proofErr w:type="spellStart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bortezomib</w:t>
            </w:r>
            <w:proofErr w:type="spellEnd"/>
          </w:p>
        </w:tc>
        <w:tc>
          <w:tcPr>
            <w:tcW w:w="4394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Carfilzomib was preferred over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bortezomib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due to extramedullary disease progression during prior treatment with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bortezomib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-containing regimen </w:t>
            </w:r>
          </w:p>
        </w:tc>
        <w:tc>
          <w:tcPr>
            <w:tcW w:w="1134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Patient 3: VGPR/NA/12</w:t>
            </w:r>
          </w:p>
        </w:tc>
        <w:tc>
          <w:tcPr>
            <w:tcW w:w="2268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Patient 3: Neutropenia, neutropenic fever,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ymphocytopenia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and thrombocytopenia</w:t>
            </w:r>
          </w:p>
        </w:tc>
      </w:tr>
      <w:tr w:rsidR="009E2E9B" w:rsidRPr="00DA1572" w:rsidTr="00794756">
        <w:tc>
          <w:tcPr>
            <w:tcW w:w="2263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VdP</w:t>
            </w:r>
            <w:proofErr w:type="spellEnd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-PACE</w:t>
            </w:r>
          </w:p>
        </w:tc>
        <w:tc>
          <w:tcPr>
            <w:tcW w:w="2410" w:type="dxa"/>
          </w:tcPr>
          <w:p w:rsidR="009E2E9B" w:rsidRPr="00AB5219" w:rsidRDefault="009E2E9B" w:rsidP="005A5191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Use of a third-generation </w:t>
            </w:r>
            <w:proofErr w:type="spellStart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IMiD</w:t>
            </w:r>
            <w:proofErr w:type="spellEnd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pomalidomide</w:t>
            </w:r>
            <w:proofErr w:type="spellEnd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instead of thalidomide</w:t>
            </w:r>
          </w:p>
        </w:tc>
        <w:tc>
          <w:tcPr>
            <w:tcW w:w="4394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Pomalidomide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was preferred over thalidomide due to progression during prior first-line treatment consisting of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isatuximab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carfilzomib,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enalidomide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and dexamethasone (as part of a clinical trial) to overcome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enalidomide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refractoriness</w:t>
            </w:r>
          </w:p>
        </w:tc>
        <w:tc>
          <w:tcPr>
            <w:tcW w:w="1134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Patient 4: Refractory/0/1</w:t>
            </w:r>
          </w:p>
        </w:tc>
        <w:tc>
          <w:tcPr>
            <w:tcW w:w="2268" w:type="dxa"/>
          </w:tcPr>
          <w:p w:rsidR="009E2E9B" w:rsidRPr="00794756" w:rsidRDefault="009E2E9B" w:rsidP="00794756">
            <w:pPr>
              <w:spacing w:line="360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Patient 4: Neutropenia, neutropenic fever,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ymphocytopenia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, and thrombocytopenia</w:t>
            </w:r>
          </w:p>
        </w:tc>
      </w:tr>
      <w:tr w:rsidR="009E2E9B" w:rsidRPr="00DA1572" w:rsidTr="00794756">
        <w:tc>
          <w:tcPr>
            <w:tcW w:w="2263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KRd</w:t>
            </w:r>
            <w:proofErr w:type="spellEnd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-PACE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flowed by tandem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melphalan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-based high dose chemotherapy and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maintenance with carfilzomib and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enalidomide</w:t>
            </w:r>
            <w:proofErr w:type="spellEnd"/>
          </w:p>
        </w:tc>
        <w:tc>
          <w:tcPr>
            <w:tcW w:w="2410" w:type="dxa"/>
          </w:tcPr>
          <w:p w:rsidR="009E2E9B" w:rsidRPr="00AB5219" w:rsidRDefault="009E2E9B" w:rsidP="005A5191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Use of a second-generation PI: carfilzomib instead of </w:t>
            </w:r>
            <w:proofErr w:type="spellStart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bortezomib</w:t>
            </w:r>
            <w:proofErr w:type="spellEnd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and use of a </w:t>
            </w:r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econd-generation </w:t>
            </w:r>
            <w:proofErr w:type="spellStart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IMiD</w:t>
            </w:r>
            <w:proofErr w:type="spellEnd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enalidomide</w:t>
            </w:r>
            <w:proofErr w:type="spellEnd"/>
            <w:r w:rsidRPr="00AB5219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instead of thalidomide</w:t>
            </w:r>
          </w:p>
        </w:tc>
        <w:tc>
          <w:tcPr>
            <w:tcW w:w="4394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Carfilzomib was preferred over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bortezomib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enalidomide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over thalidomide due to progression during/refractoriness to prior first-line treatment consisting of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daratumumab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lastRenderedPageBreak/>
              <w:t>bortezomib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thalidomide and dexamethasone to overcome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VTd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-refractoriness and second due to progression of extramedullary disease</w:t>
            </w:r>
          </w:p>
        </w:tc>
        <w:tc>
          <w:tcPr>
            <w:tcW w:w="1134" w:type="dxa"/>
          </w:tcPr>
          <w:p w:rsidR="009E2E9B" w:rsidRPr="00AB5219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2410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Patient 5: PR/14/21</w:t>
            </w:r>
          </w:p>
        </w:tc>
        <w:tc>
          <w:tcPr>
            <w:tcW w:w="2268" w:type="dxa"/>
          </w:tcPr>
          <w:p w:rsidR="009E2E9B" w:rsidRPr="00AB5219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Patient 5: Neutropenia, neutropenic fever,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ymphocytopenia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, and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thrombocytopenia,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enorale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mucositis</w:t>
            </w:r>
          </w:p>
        </w:tc>
      </w:tr>
    </w:tbl>
    <w:p w:rsidR="009E2E9B" w:rsidRPr="00AB5219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lastRenderedPageBreak/>
        <w:t xml:space="preserve">PI: Proteasome inhibitor, </w:t>
      </w:r>
      <w:proofErr w:type="spellStart"/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>IMiD</w:t>
      </w:r>
      <w:proofErr w:type="spellEnd"/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>: Immunomodulatory drug</w:t>
      </w:r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t>, PFS: Progression-free survival, OS: Overall survival, NA: Not applicable, VGPR: Very good partial response, PR: Partial response</w:t>
      </w: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Pr="00AB5219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lastRenderedPageBreak/>
        <w:t>Supplementary t</w:t>
      </w:r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able </w:t>
      </w:r>
      <w:r>
        <w:rPr>
          <w:rFonts w:asciiTheme="minorBidi" w:hAnsiTheme="minorBidi"/>
          <w:b/>
          <w:bCs/>
          <w:color w:val="000000" w:themeColor="text1"/>
          <w:sz w:val="20"/>
          <w:szCs w:val="20"/>
          <w:lang w:val="en-US"/>
        </w:rPr>
        <w:t>2</w:t>
      </w:r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: Overview of </w:t>
      </w:r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publications regarding outcome of </w:t>
      </w:r>
      <w:proofErr w:type="spellStart"/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t>VTd</w:t>
      </w:r>
      <w:proofErr w:type="spellEnd"/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t>-PACE and PACE-M tr</w:t>
      </w:r>
      <w:r w:rsidRPr="00AB5219">
        <w:rPr>
          <w:rFonts w:asciiTheme="minorBidi" w:hAnsiTheme="minorBidi"/>
          <w:color w:val="000000" w:themeColor="text1"/>
          <w:sz w:val="20"/>
          <w:szCs w:val="20"/>
          <w:lang w:val="en-US"/>
        </w:rPr>
        <w:t>eatment regimens</w:t>
      </w:r>
      <w:r>
        <w:rPr>
          <w:rFonts w:asciiTheme="minorBidi" w:hAnsiTheme="minorBidi"/>
          <w:color w:val="000000" w:themeColor="text1"/>
          <w:sz w:val="20"/>
          <w:szCs w:val="20"/>
          <w:lang w:val="en-US"/>
        </w:rPr>
        <w:t xml:space="preserve"> </w:t>
      </w:r>
    </w:p>
    <w:p w:rsidR="009E2E9B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1582"/>
        <w:gridCol w:w="1575"/>
        <w:gridCol w:w="1555"/>
        <w:gridCol w:w="1295"/>
        <w:gridCol w:w="1402"/>
        <w:gridCol w:w="1439"/>
        <w:gridCol w:w="1385"/>
        <w:gridCol w:w="2482"/>
      </w:tblGrid>
      <w:tr w:rsidR="009E2E9B" w:rsidRPr="00AA07D2" w:rsidTr="005A5191">
        <w:tc>
          <w:tcPr>
            <w:tcW w:w="1579" w:type="dxa"/>
          </w:tcPr>
          <w:p w:rsidR="009E2E9B" w:rsidRPr="00794756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79475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s-ES"/>
              </w:rPr>
              <w:t>Authors</w:t>
            </w:r>
            <w:proofErr w:type="spellEnd"/>
            <w:r w:rsidRPr="0079475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and </w:t>
            </w:r>
            <w:proofErr w:type="spellStart"/>
            <w:r w:rsidRPr="0079475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s-ES"/>
              </w:rPr>
              <w:t>year</w:t>
            </w:r>
            <w:proofErr w:type="spellEnd"/>
          </w:p>
        </w:tc>
        <w:tc>
          <w:tcPr>
            <w:tcW w:w="1585" w:type="dxa"/>
          </w:tcPr>
          <w:p w:rsidR="009E2E9B" w:rsidRPr="00794756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475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Regimen</w:t>
            </w:r>
          </w:p>
        </w:tc>
        <w:tc>
          <w:tcPr>
            <w:tcW w:w="1583" w:type="dxa"/>
          </w:tcPr>
          <w:p w:rsidR="009E2E9B" w:rsidRPr="00794756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475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Trial phase</w:t>
            </w:r>
          </w:p>
        </w:tc>
        <w:tc>
          <w:tcPr>
            <w:tcW w:w="1576" w:type="dxa"/>
          </w:tcPr>
          <w:p w:rsidR="009E2E9B" w:rsidRPr="00794756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475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Patient number (n)</w:t>
            </w:r>
          </w:p>
        </w:tc>
        <w:tc>
          <w:tcPr>
            <w:tcW w:w="1302" w:type="dxa"/>
          </w:tcPr>
          <w:p w:rsidR="009E2E9B" w:rsidRPr="00794756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475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Overall response rate</w:t>
            </w:r>
          </w:p>
        </w:tc>
        <w:tc>
          <w:tcPr>
            <w:tcW w:w="1412" w:type="dxa"/>
          </w:tcPr>
          <w:p w:rsidR="009E2E9B" w:rsidRPr="00794756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475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omplete response rate </w:t>
            </w:r>
          </w:p>
        </w:tc>
        <w:tc>
          <w:tcPr>
            <w:tcW w:w="1328" w:type="dxa"/>
          </w:tcPr>
          <w:p w:rsidR="009E2E9B" w:rsidRPr="00794756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475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Median progression-free survival (PFS) (months)</w:t>
            </w:r>
          </w:p>
        </w:tc>
        <w:tc>
          <w:tcPr>
            <w:tcW w:w="1396" w:type="dxa"/>
          </w:tcPr>
          <w:p w:rsidR="009E2E9B" w:rsidRPr="00794756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475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Median overall survival (OS) (months)</w:t>
            </w:r>
          </w:p>
        </w:tc>
        <w:tc>
          <w:tcPr>
            <w:tcW w:w="2518" w:type="dxa"/>
          </w:tcPr>
          <w:p w:rsidR="009E2E9B" w:rsidRPr="00794756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475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US"/>
              </w:rPr>
              <w:t>Comments</w:t>
            </w:r>
          </w:p>
        </w:tc>
      </w:tr>
      <w:tr w:rsidR="009E2E9B" w:rsidRPr="00DA1572" w:rsidTr="005A5191">
        <w:tc>
          <w:tcPr>
            <w:tcW w:w="1579" w:type="dxa"/>
          </w:tcPr>
          <w:p w:rsidR="009E2E9B" w:rsidRPr="009E2E9B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9E2E9B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Huynh</w:t>
            </w:r>
            <w:proofErr w:type="spellEnd"/>
            <w:r w:rsidRPr="009E2E9B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 xml:space="preserve"> T et al., 2021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 xml:space="preserve"> [9]</w:t>
            </w:r>
          </w:p>
        </w:tc>
        <w:tc>
          <w:tcPr>
            <w:tcW w:w="1585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D(T)-PACE-</w:t>
            </w:r>
            <w:proofErr w:type="spellStart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based</w:t>
            </w:r>
            <w:proofErr w:type="spellEnd"/>
          </w:p>
        </w:tc>
        <w:tc>
          <w:tcPr>
            <w:tcW w:w="1583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monocentric</w:t>
            </w:r>
            <w:proofErr w:type="spellEnd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retrospective</w:t>
            </w:r>
            <w:proofErr w:type="spellEnd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57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43</w:t>
            </w:r>
          </w:p>
        </w:tc>
        <w:tc>
          <w:tcPr>
            <w:tcW w:w="130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58%</w:t>
            </w:r>
          </w:p>
        </w:tc>
        <w:tc>
          <w:tcPr>
            <w:tcW w:w="141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14%</w:t>
            </w:r>
          </w:p>
        </w:tc>
        <w:tc>
          <w:tcPr>
            <w:tcW w:w="1328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5.0</w:t>
            </w:r>
          </w:p>
        </w:tc>
        <w:tc>
          <w:tcPr>
            <w:tcW w:w="139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9.0</w:t>
            </w:r>
          </w:p>
        </w:tc>
        <w:tc>
          <w:tcPr>
            <w:tcW w:w="2518" w:type="dxa"/>
          </w:tcPr>
          <w:p w:rsidR="009E2E9B" w:rsidRPr="00AA07D2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Cytogenetics had no impact on response rate, overall survival and progression-free survival</w:t>
            </w:r>
          </w:p>
        </w:tc>
      </w:tr>
      <w:tr w:rsidR="009E2E9B" w:rsidRPr="00DA1572" w:rsidTr="005A5191">
        <w:tc>
          <w:tcPr>
            <w:tcW w:w="1579" w:type="dxa"/>
          </w:tcPr>
          <w:p w:rsidR="009E2E9B" w:rsidRPr="009E2E9B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4756">
              <w:rPr>
                <w:rFonts w:asciiTheme="minorBidi" w:eastAsia="ArialUnicodeMS" w:hAnsiTheme="minorBidi"/>
                <w:color w:val="212121"/>
                <w:sz w:val="20"/>
                <w:szCs w:val="20"/>
                <w:lang w:val="en-US"/>
              </w:rPr>
              <w:t>Alsouqi</w:t>
            </w:r>
            <w:proofErr w:type="spellEnd"/>
            <w:r w:rsidRPr="00794756">
              <w:rPr>
                <w:rFonts w:asciiTheme="minorBidi" w:eastAsia="ArialUnicodeMS" w:hAnsiTheme="minorBidi"/>
                <w:color w:val="212121"/>
                <w:sz w:val="20"/>
                <w:szCs w:val="20"/>
                <w:lang w:val="en-US"/>
              </w:rPr>
              <w:t xml:space="preserve"> A et al., 2021 </w:t>
            </w: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[26]</w:t>
            </w:r>
          </w:p>
        </w:tc>
        <w:tc>
          <w:tcPr>
            <w:tcW w:w="1585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KD-PACE</w:t>
            </w:r>
          </w:p>
        </w:tc>
        <w:tc>
          <w:tcPr>
            <w:tcW w:w="1583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2-center retrospective</w:t>
            </w:r>
          </w:p>
        </w:tc>
        <w:tc>
          <w:tcPr>
            <w:tcW w:w="157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130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77%</w:t>
            </w:r>
          </w:p>
        </w:tc>
        <w:tc>
          <w:tcPr>
            <w:tcW w:w="141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2%</w:t>
            </w:r>
          </w:p>
        </w:tc>
        <w:tc>
          <w:tcPr>
            <w:tcW w:w="1328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9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1.2</w:t>
            </w:r>
          </w:p>
        </w:tc>
        <w:tc>
          <w:tcPr>
            <w:tcW w:w="2518" w:type="dxa"/>
          </w:tcPr>
          <w:p w:rsidR="009E2E9B" w:rsidRPr="00AA07D2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Patients bridged to autologous or allogeneic  hematopoietic stem cell transplant, or a clinical trial had a superior PFS and OS</w:t>
            </w:r>
          </w:p>
        </w:tc>
      </w:tr>
      <w:tr w:rsidR="009E2E9B" w:rsidRPr="009E2E9B" w:rsidTr="005A5191">
        <w:tc>
          <w:tcPr>
            <w:tcW w:w="1579" w:type="dxa"/>
          </w:tcPr>
          <w:p w:rsidR="009E2E9B" w:rsidRPr="009E2E9B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4756">
              <w:rPr>
                <w:rFonts w:asciiTheme="minorBidi" w:eastAsia="ArialUnicodeMS" w:hAnsiTheme="minorBidi"/>
                <w:color w:val="212121"/>
                <w:sz w:val="20"/>
                <w:szCs w:val="20"/>
                <w:lang w:val="en-US"/>
              </w:rPr>
              <w:t>Ainley</w:t>
            </w:r>
            <w:proofErr w:type="spellEnd"/>
            <w:r w:rsidRPr="00794756">
              <w:rPr>
                <w:rFonts w:asciiTheme="minorBidi" w:eastAsia="ArialUnicodeMS" w:hAnsiTheme="minorBidi"/>
                <w:color w:val="212121"/>
                <w:sz w:val="20"/>
                <w:szCs w:val="20"/>
                <w:lang w:val="en-US"/>
              </w:rPr>
              <w:t xml:space="preserve"> L et al., 2021</w:t>
            </w:r>
            <w:r>
              <w:rPr>
                <w:rFonts w:asciiTheme="minorBidi" w:eastAsia="ArialUnicodeMS" w:hAnsiTheme="minorBidi"/>
                <w:color w:val="21212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[10]</w:t>
            </w:r>
          </w:p>
        </w:tc>
        <w:tc>
          <w:tcPr>
            <w:tcW w:w="1585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DT-PACE/ESHAP</w:t>
            </w:r>
          </w:p>
        </w:tc>
        <w:tc>
          <w:tcPr>
            <w:tcW w:w="1583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single-</w:t>
            </w:r>
            <w:proofErr w:type="spellStart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centre</w:t>
            </w:r>
            <w:proofErr w:type="spellEnd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retrospective</w:t>
            </w:r>
          </w:p>
        </w:tc>
        <w:tc>
          <w:tcPr>
            <w:tcW w:w="157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63, of those 38 with DT-PACE</w:t>
            </w:r>
          </w:p>
        </w:tc>
        <w:tc>
          <w:tcPr>
            <w:tcW w:w="130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71%</w:t>
            </w:r>
          </w:p>
        </w:tc>
        <w:tc>
          <w:tcPr>
            <w:tcW w:w="141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4%</w:t>
            </w:r>
          </w:p>
        </w:tc>
        <w:tc>
          <w:tcPr>
            <w:tcW w:w="1328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7.9</w:t>
            </w:r>
          </w:p>
        </w:tc>
        <w:tc>
          <w:tcPr>
            <w:tcW w:w="139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28.9</w:t>
            </w:r>
          </w:p>
        </w:tc>
        <w:tc>
          <w:tcPr>
            <w:tcW w:w="2518" w:type="dxa"/>
          </w:tcPr>
          <w:p w:rsidR="009E2E9B" w:rsidRPr="00AA07D2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Median prior lines of therapy: 1 (range 1-4)</w:t>
            </w:r>
          </w:p>
        </w:tc>
      </w:tr>
      <w:tr w:rsidR="009E2E9B" w:rsidRPr="00AA07D2" w:rsidTr="005A5191">
        <w:tc>
          <w:tcPr>
            <w:tcW w:w="1579" w:type="dxa"/>
          </w:tcPr>
          <w:p w:rsidR="009E2E9B" w:rsidRPr="009E2E9B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794756">
              <w:rPr>
                <w:rFonts w:asciiTheme="minorBidi" w:eastAsia="ArialUnicodeMS" w:hAnsiTheme="minorBidi"/>
                <w:color w:val="212121"/>
                <w:sz w:val="20"/>
                <w:szCs w:val="20"/>
                <w:lang w:val="en-US"/>
              </w:rPr>
              <w:t>Abdallah AO et al, 2021</w:t>
            </w:r>
            <w:r>
              <w:rPr>
                <w:rFonts w:asciiTheme="minorBidi" w:eastAsia="ArialUnicodeMS" w:hAnsiTheme="minorBidi"/>
                <w:color w:val="21212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[11]</w:t>
            </w:r>
          </w:p>
        </w:tc>
        <w:tc>
          <w:tcPr>
            <w:tcW w:w="1585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DT-PACE</w:t>
            </w:r>
          </w:p>
        </w:tc>
        <w:tc>
          <w:tcPr>
            <w:tcW w:w="1583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single-</w:t>
            </w:r>
            <w:proofErr w:type="spellStart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centre</w:t>
            </w:r>
            <w:proofErr w:type="spellEnd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retrospective</w:t>
            </w:r>
          </w:p>
        </w:tc>
        <w:tc>
          <w:tcPr>
            <w:tcW w:w="157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30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67.7%</w:t>
            </w:r>
          </w:p>
        </w:tc>
        <w:tc>
          <w:tcPr>
            <w:tcW w:w="141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3%</w:t>
            </w:r>
          </w:p>
        </w:tc>
        <w:tc>
          <w:tcPr>
            <w:tcW w:w="1328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39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26.0</w:t>
            </w:r>
          </w:p>
        </w:tc>
        <w:tc>
          <w:tcPr>
            <w:tcW w:w="2518" w:type="dxa"/>
          </w:tcPr>
          <w:p w:rsidR="009E2E9B" w:rsidRPr="00AA07D2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E2E9B" w:rsidRPr="00AA07D2" w:rsidTr="005A5191">
        <w:tc>
          <w:tcPr>
            <w:tcW w:w="1579" w:type="dxa"/>
          </w:tcPr>
          <w:p w:rsidR="009E2E9B" w:rsidRPr="009E2E9B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E2E9B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Lakshman</w:t>
            </w:r>
            <w:proofErr w:type="spellEnd"/>
            <w:r w:rsidRPr="009E2E9B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A et al., 2018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[13]</w:t>
            </w:r>
          </w:p>
        </w:tc>
        <w:tc>
          <w:tcPr>
            <w:tcW w:w="1585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VDT PACE</w:t>
            </w:r>
          </w:p>
        </w:tc>
        <w:tc>
          <w:tcPr>
            <w:tcW w:w="1583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single-</w:t>
            </w:r>
            <w:proofErr w:type="spellStart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centre</w:t>
            </w:r>
            <w:proofErr w:type="spellEnd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retrospective</w:t>
            </w:r>
          </w:p>
        </w:tc>
        <w:tc>
          <w:tcPr>
            <w:tcW w:w="157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41</w:t>
            </w:r>
          </w:p>
        </w:tc>
        <w:tc>
          <w:tcPr>
            <w:tcW w:w="130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54.4%</w:t>
            </w:r>
          </w:p>
        </w:tc>
        <w:tc>
          <w:tcPr>
            <w:tcW w:w="141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0.7%</w:t>
            </w:r>
          </w:p>
        </w:tc>
        <w:tc>
          <w:tcPr>
            <w:tcW w:w="1328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9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8.1</w:t>
            </w:r>
          </w:p>
        </w:tc>
        <w:tc>
          <w:tcPr>
            <w:tcW w:w="2518" w:type="dxa"/>
          </w:tcPr>
          <w:p w:rsidR="009E2E9B" w:rsidRPr="00AA07D2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E2E9B" w:rsidRPr="00AA07D2" w:rsidTr="005A5191">
        <w:tc>
          <w:tcPr>
            <w:tcW w:w="1579" w:type="dxa"/>
          </w:tcPr>
          <w:p w:rsidR="009E2E9B" w:rsidRPr="009E2E9B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9E2E9B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Griffin PT et al., 2015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[8]</w:t>
            </w:r>
          </w:p>
        </w:tc>
        <w:tc>
          <w:tcPr>
            <w:tcW w:w="1585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DCEP, VTD-PACE, CVAD</w:t>
            </w:r>
          </w:p>
        </w:tc>
        <w:tc>
          <w:tcPr>
            <w:tcW w:w="1583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single-</w:t>
            </w:r>
            <w:proofErr w:type="spellStart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centre</w:t>
            </w:r>
            <w:proofErr w:type="spellEnd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retrospective</w:t>
            </w:r>
          </w:p>
        </w:tc>
        <w:tc>
          <w:tcPr>
            <w:tcW w:w="157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07, of those 22 with VDT-PACE</w:t>
            </w:r>
          </w:p>
        </w:tc>
        <w:tc>
          <w:tcPr>
            <w:tcW w:w="130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73% </w:t>
            </w:r>
          </w:p>
        </w:tc>
        <w:tc>
          <w:tcPr>
            <w:tcW w:w="141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9%</w:t>
            </w:r>
          </w:p>
        </w:tc>
        <w:tc>
          <w:tcPr>
            <w:tcW w:w="1328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4.5</w:t>
            </w:r>
          </w:p>
        </w:tc>
        <w:tc>
          <w:tcPr>
            <w:tcW w:w="139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8.5</w:t>
            </w:r>
          </w:p>
        </w:tc>
        <w:tc>
          <w:tcPr>
            <w:tcW w:w="2518" w:type="dxa"/>
          </w:tcPr>
          <w:p w:rsidR="009E2E9B" w:rsidRPr="00AA07D2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E2E9B" w:rsidRPr="00AA07D2" w:rsidTr="005A5191">
        <w:tc>
          <w:tcPr>
            <w:tcW w:w="1579" w:type="dxa"/>
          </w:tcPr>
          <w:p w:rsidR="009E2E9B" w:rsidRPr="009E2E9B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E2E9B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lastRenderedPageBreak/>
              <w:t>Gerrie</w:t>
            </w:r>
            <w:proofErr w:type="spellEnd"/>
            <w:r w:rsidRPr="009E2E9B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AS et al., 2013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[7]</w:t>
            </w:r>
          </w:p>
        </w:tc>
        <w:tc>
          <w:tcPr>
            <w:tcW w:w="1585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D(T)-PACE</w:t>
            </w:r>
          </w:p>
        </w:tc>
        <w:tc>
          <w:tcPr>
            <w:tcW w:w="1583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2-center retrospective</w:t>
            </w:r>
          </w:p>
        </w:tc>
        <w:tc>
          <w:tcPr>
            <w:tcW w:w="157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75 </w:t>
            </w:r>
          </w:p>
        </w:tc>
        <w:tc>
          <w:tcPr>
            <w:tcW w:w="130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49%</w:t>
            </w:r>
          </w:p>
        </w:tc>
        <w:tc>
          <w:tcPr>
            <w:tcW w:w="141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8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5.5</w:t>
            </w:r>
          </w:p>
        </w:tc>
        <w:tc>
          <w:tcPr>
            <w:tcW w:w="139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14.0</w:t>
            </w:r>
          </w:p>
        </w:tc>
        <w:tc>
          <w:tcPr>
            <w:tcW w:w="2518" w:type="dxa"/>
          </w:tcPr>
          <w:p w:rsidR="009E2E9B" w:rsidRPr="00AA07D2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E2E9B" w:rsidRPr="00AA07D2" w:rsidTr="005A5191">
        <w:tc>
          <w:tcPr>
            <w:tcW w:w="1579" w:type="dxa"/>
          </w:tcPr>
          <w:p w:rsidR="009E2E9B" w:rsidRPr="009E2E9B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9E2E9B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Srikanth M et al., 2008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s-ES"/>
              </w:rPr>
              <w:t>[5]</w:t>
            </w:r>
          </w:p>
        </w:tc>
        <w:tc>
          <w:tcPr>
            <w:tcW w:w="1585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DT-PACE</w:t>
            </w:r>
          </w:p>
        </w:tc>
        <w:tc>
          <w:tcPr>
            <w:tcW w:w="1583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single-</w:t>
            </w:r>
            <w:proofErr w:type="spellStart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centre</w:t>
            </w:r>
            <w:proofErr w:type="spellEnd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retrospective</w:t>
            </w:r>
          </w:p>
        </w:tc>
        <w:tc>
          <w:tcPr>
            <w:tcW w:w="157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1302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59%</w:t>
            </w:r>
          </w:p>
        </w:tc>
        <w:tc>
          <w:tcPr>
            <w:tcW w:w="1412" w:type="dxa"/>
          </w:tcPr>
          <w:p w:rsidR="009E2E9B" w:rsidRPr="009E2E9B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28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3.0</w:t>
            </w:r>
          </w:p>
        </w:tc>
        <w:tc>
          <w:tcPr>
            <w:tcW w:w="1396" w:type="dxa"/>
          </w:tcPr>
          <w:p w:rsidR="009E2E9B" w:rsidRPr="00AA07D2" w:rsidRDefault="009E2E9B" w:rsidP="005A5191">
            <w:pPr>
              <w:spacing w:line="360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7.0</w:t>
            </w:r>
          </w:p>
        </w:tc>
        <w:tc>
          <w:tcPr>
            <w:tcW w:w="2518" w:type="dxa"/>
          </w:tcPr>
          <w:p w:rsidR="009E2E9B" w:rsidRPr="00AA07D2" w:rsidRDefault="009E2E9B" w:rsidP="00794756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>Blastoid</w:t>
            </w:r>
            <w:proofErr w:type="spellEnd"/>
            <w:r w:rsidRPr="00AA07D2">
              <w:rPr>
                <w:rFonts w:asciiTheme="minorBidi" w:hAnsiTheme="minorBidi"/>
                <w:color w:val="000000" w:themeColor="text1"/>
                <w:sz w:val="20"/>
                <w:szCs w:val="20"/>
                <w:lang w:val="en-US"/>
              </w:rPr>
              <w:t xml:space="preserve"> variant myeloma</w:t>
            </w:r>
          </w:p>
        </w:tc>
      </w:tr>
    </w:tbl>
    <w:p w:rsidR="009E2E9B" w:rsidRPr="00AB5219" w:rsidRDefault="009E2E9B" w:rsidP="009E2E9B">
      <w:pPr>
        <w:spacing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val="en-US"/>
        </w:rPr>
      </w:pPr>
    </w:p>
    <w:p w:rsidR="009E2E9B" w:rsidRPr="00794756" w:rsidRDefault="009E2E9B">
      <w:pPr>
        <w:rPr>
          <w:lang w:val="en-US"/>
        </w:rPr>
      </w:pPr>
    </w:p>
    <w:sectPr w:rsidR="009E2E9B" w:rsidRPr="00794756" w:rsidSect="0079475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Yu Gothic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E9B"/>
    <w:rsid w:val="000F5CC0"/>
    <w:rsid w:val="00101D58"/>
    <w:rsid w:val="00114E6C"/>
    <w:rsid w:val="00125011"/>
    <w:rsid w:val="00183FFC"/>
    <w:rsid w:val="001A52B5"/>
    <w:rsid w:val="001B6A0D"/>
    <w:rsid w:val="001C016C"/>
    <w:rsid w:val="001F2A07"/>
    <w:rsid w:val="002B7F5B"/>
    <w:rsid w:val="00310459"/>
    <w:rsid w:val="003D2293"/>
    <w:rsid w:val="003E7D3F"/>
    <w:rsid w:val="004044BD"/>
    <w:rsid w:val="004162A7"/>
    <w:rsid w:val="00465A86"/>
    <w:rsid w:val="00527C21"/>
    <w:rsid w:val="005F2727"/>
    <w:rsid w:val="006773F9"/>
    <w:rsid w:val="006B3F2C"/>
    <w:rsid w:val="006C4AA9"/>
    <w:rsid w:val="0078506F"/>
    <w:rsid w:val="00793F1D"/>
    <w:rsid w:val="00794756"/>
    <w:rsid w:val="007C64B2"/>
    <w:rsid w:val="007F4658"/>
    <w:rsid w:val="0080639F"/>
    <w:rsid w:val="00821364"/>
    <w:rsid w:val="0088227A"/>
    <w:rsid w:val="008A1BAF"/>
    <w:rsid w:val="008B4F2B"/>
    <w:rsid w:val="00926208"/>
    <w:rsid w:val="0096106B"/>
    <w:rsid w:val="0096227D"/>
    <w:rsid w:val="00965B4F"/>
    <w:rsid w:val="009A3486"/>
    <w:rsid w:val="009C2766"/>
    <w:rsid w:val="009E2E9B"/>
    <w:rsid w:val="00A25EC0"/>
    <w:rsid w:val="00A52317"/>
    <w:rsid w:val="00A760E5"/>
    <w:rsid w:val="00A941D7"/>
    <w:rsid w:val="00AF6396"/>
    <w:rsid w:val="00B32216"/>
    <w:rsid w:val="00B62800"/>
    <w:rsid w:val="00B62CDD"/>
    <w:rsid w:val="00BA65A9"/>
    <w:rsid w:val="00BB1C92"/>
    <w:rsid w:val="00C712E0"/>
    <w:rsid w:val="00CC52E5"/>
    <w:rsid w:val="00CE1681"/>
    <w:rsid w:val="00CE41AA"/>
    <w:rsid w:val="00D022CF"/>
    <w:rsid w:val="00D22A6B"/>
    <w:rsid w:val="00D7221E"/>
    <w:rsid w:val="00D9465C"/>
    <w:rsid w:val="00DA0102"/>
    <w:rsid w:val="00DA7B73"/>
    <w:rsid w:val="00DB3D03"/>
    <w:rsid w:val="00E219D3"/>
    <w:rsid w:val="00E64604"/>
    <w:rsid w:val="00F36762"/>
    <w:rsid w:val="00F72DAA"/>
    <w:rsid w:val="00F772FE"/>
    <w:rsid w:val="00FC0028"/>
    <w:rsid w:val="00FC1755"/>
    <w:rsid w:val="00FC7293"/>
    <w:rsid w:val="00FC7F78"/>
    <w:rsid w:val="00FF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C63C29C-5684-C24C-981B-19E56EEF1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E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E9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E2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Ghandili</dc:creator>
  <cp:keywords/>
  <dc:description/>
  <cp:lastModifiedBy>Abueva Christian</cp:lastModifiedBy>
  <cp:revision>2</cp:revision>
  <dcterms:created xsi:type="dcterms:W3CDTF">2022-11-15T04:17:00Z</dcterms:created>
  <dcterms:modified xsi:type="dcterms:W3CDTF">2022-11-15T04:17:00Z</dcterms:modified>
</cp:coreProperties>
</file>